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46CE" w14:textId="4FBC9715" w:rsidR="00461830" w:rsidRPr="00461830" w:rsidRDefault="00461830">
      <w:pPr>
        <w:rPr>
          <w:b/>
          <w:bCs/>
        </w:rPr>
      </w:pPr>
      <w:r w:rsidRPr="00461830">
        <w:rPr>
          <w:b/>
          <w:bCs/>
        </w:rPr>
        <w:t>Supplement E</w:t>
      </w:r>
    </w:p>
    <w:p w14:paraId="513BC969" w14:textId="77777777" w:rsidR="00461830" w:rsidRPr="00461830" w:rsidRDefault="00461830">
      <w:pPr>
        <w:rPr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134"/>
        <w:gridCol w:w="566"/>
        <w:gridCol w:w="1134"/>
        <w:gridCol w:w="566"/>
        <w:gridCol w:w="1134"/>
        <w:gridCol w:w="709"/>
        <w:gridCol w:w="994"/>
        <w:gridCol w:w="1700"/>
        <w:gridCol w:w="991"/>
        <w:gridCol w:w="717"/>
        <w:gridCol w:w="1700"/>
        <w:gridCol w:w="849"/>
        <w:gridCol w:w="815"/>
      </w:tblGrid>
      <w:tr w:rsidR="00B048C0" w:rsidRPr="00461830" w14:paraId="73579524" w14:textId="77777777" w:rsidTr="004F1F89"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712C5605" w14:textId="16AA6879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 xml:space="preserve">Table </w:t>
            </w:r>
            <w:r w:rsidR="00461830">
              <w:rPr>
                <w:lang w:val="en-GB"/>
              </w:rPr>
              <w:t>E1</w:t>
            </w:r>
            <w:r w:rsidRPr="00B048C0">
              <w:rPr>
                <w:lang w:val="en-GB"/>
              </w:rPr>
              <w:t xml:space="preserve">. </w:t>
            </w:r>
          </w:p>
          <w:p w14:paraId="600678DD" w14:textId="6BD642E2" w:rsidR="00B048C0" w:rsidRPr="00B048C0" w:rsidRDefault="00B048C0" w:rsidP="007A4FEB">
            <w:pPr>
              <w:pStyle w:val="Geenafstand"/>
              <w:rPr>
                <w:i/>
                <w:iCs/>
                <w:lang w:val="en-GB"/>
              </w:rPr>
            </w:pPr>
            <w:r w:rsidRPr="00B048C0">
              <w:rPr>
                <w:i/>
                <w:iCs/>
                <w:lang w:val="en-GB"/>
              </w:rPr>
              <w:t xml:space="preserve">Summary Statistics and Results from Mixed-Model Analysis of Primary Outcome for Different PM+ Delivery Formats </w:t>
            </w:r>
          </w:p>
        </w:tc>
      </w:tr>
      <w:tr w:rsidR="00B048C0" w:rsidRPr="00B903DF" w14:paraId="02862DDD" w14:textId="77777777" w:rsidTr="00B048C0">
        <w:tc>
          <w:tcPr>
            <w:tcW w:w="355" w:type="pct"/>
            <w:tcBorders>
              <w:top w:val="single" w:sz="4" w:space="0" w:color="auto"/>
            </w:tcBorders>
          </w:tcPr>
          <w:p w14:paraId="020184A3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F4A0CC0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182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D7E9AF" w14:textId="77777777" w:rsidR="00B048C0" w:rsidRPr="00B048C0" w:rsidRDefault="00B048C0" w:rsidP="00161DEF">
            <w:pPr>
              <w:pStyle w:val="Geenafstand"/>
              <w:jc w:val="center"/>
              <w:rPr>
                <w:lang w:val="en-GB"/>
              </w:rPr>
            </w:pPr>
            <w:r w:rsidRPr="00B048C0">
              <w:rPr>
                <w:lang w:val="en-GB"/>
              </w:rPr>
              <w:t xml:space="preserve">Descriptive statistics, </w:t>
            </w:r>
            <w:r w:rsidRPr="00B048C0">
              <w:rPr>
                <w:i/>
                <w:iCs/>
                <w:lang w:val="en-GB"/>
              </w:rPr>
              <w:t>M</w:t>
            </w:r>
            <w:r w:rsidRPr="00B048C0">
              <w:rPr>
                <w:lang w:val="en-GB"/>
              </w:rPr>
              <w:t xml:space="preserve"> (</w:t>
            </w:r>
            <w:r w:rsidRPr="00B048C0">
              <w:rPr>
                <w:i/>
                <w:iCs/>
                <w:lang w:val="en-GB"/>
              </w:rPr>
              <w:t>SD</w:t>
            </w:r>
            <w:r w:rsidRPr="00B048C0">
              <w:rPr>
                <w:lang w:val="en-GB"/>
              </w:rPr>
              <w:t>)</w:t>
            </w:r>
          </w:p>
        </w:tc>
        <w:tc>
          <w:tcPr>
            <w:tcW w:w="241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2CB770" w14:textId="77777777" w:rsidR="00B048C0" w:rsidRPr="00B048C0" w:rsidRDefault="00B048C0" w:rsidP="00161DEF">
            <w:pPr>
              <w:pStyle w:val="Geenafstand"/>
              <w:jc w:val="center"/>
              <w:rPr>
                <w:lang w:val="en-GB"/>
              </w:rPr>
            </w:pPr>
            <w:r w:rsidRPr="00B048C0">
              <w:rPr>
                <w:lang w:val="en-GB"/>
              </w:rPr>
              <w:t>Mixed-model analysis</w:t>
            </w:r>
          </w:p>
        </w:tc>
      </w:tr>
      <w:tr w:rsidR="00B048C0" w:rsidRPr="00461830" w14:paraId="123C6A5A" w14:textId="77777777" w:rsidTr="00B048C0">
        <w:tc>
          <w:tcPr>
            <w:tcW w:w="355" w:type="pct"/>
            <w:tcBorders>
              <w:top w:val="single" w:sz="4" w:space="0" w:color="auto"/>
            </w:tcBorders>
          </w:tcPr>
          <w:p w14:paraId="709A3985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79D9309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121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1EAA72" w14:textId="77777777" w:rsidR="00B048C0" w:rsidRPr="00B048C0" w:rsidRDefault="00B048C0" w:rsidP="00161DEF">
            <w:pPr>
              <w:pStyle w:val="Geenafstand"/>
              <w:jc w:val="center"/>
              <w:rPr>
                <w:lang w:val="en-GB"/>
              </w:rPr>
            </w:pPr>
            <w:r w:rsidRPr="00B048C0">
              <w:rPr>
                <w:lang w:val="en-GB"/>
              </w:rPr>
              <w:t>PM+/CAU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D99A6" w14:textId="77777777" w:rsidR="00B048C0" w:rsidRPr="00B048C0" w:rsidRDefault="00B048C0" w:rsidP="00161DEF">
            <w:pPr>
              <w:pStyle w:val="Geenafstand"/>
              <w:jc w:val="center"/>
              <w:rPr>
                <w:lang w:val="en-GB"/>
              </w:rPr>
            </w:pPr>
            <w:r w:rsidRPr="00B048C0">
              <w:rPr>
                <w:lang w:val="en-GB"/>
              </w:rPr>
              <w:t>CAU</w:t>
            </w:r>
          </w:p>
        </w:tc>
        <w:tc>
          <w:tcPr>
            <w:tcW w:w="241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7C6505" w14:textId="77777777" w:rsidR="00B048C0" w:rsidRPr="00B048C0" w:rsidRDefault="00B048C0" w:rsidP="00161DEF">
            <w:pPr>
              <w:pStyle w:val="Geenafstand"/>
              <w:jc w:val="center"/>
              <w:rPr>
                <w:lang w:val="en-GB"/>
              </w:rPr>
            </w:pPr>
            <w:r w:rsidRPr="00B048C0">
              <w:rPr>
                <w:lang w:val="en-GB"/>
              </w:rPr>
              <w:t>Difference in Least Squares mean (95% CI)</w:t>
            </w:r>
          </w:p>
        </w:tc>
      </w:tr>
      <w:tr w:rsidR="00B048C0" w:rsidRPr="00B903DF" w14:paraId="44E5F07B" w14:textId="77777777" w:rsidTr="007A4FEB">
        <w:tc>
          <w:tcPr>
            <w:tcW w:w="355" w:type="pct"/>
            <w:tcBorders>
              <w:bottom w:val="single" w:sz="4" w:space="0" w:color="auto"/>
            </w:tcBorders>
          </w:tcPr>
          <w:p w14:paraId="32C8CA26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Outcome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BFFEA45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Time point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03CB4A70" w14:textId="77777777" w:rsidR="00B048C0" w:rsidRPr="00B048C0" w:rsidRDefault="00B048C0" w:rsidP="007A4FEB">
            <w:pPr>
              <w:pStyle w:val="Geenafstand"/>
              <w:rPr>
                <w:i/>
                <w:iCs/>
                <w:lang w:val="en-GB"/>
              </w:rPr>
            </w:pPr>
            <w:r w:rsidRPr="00B048C0">
              <w:rPr>
                <w:i/>
                <w:iCs/>
                <w:lang w:val="en-GB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8F35759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In-person sessions</w:t>
            </w:r>
          </w:p>
          <w:p w14:paraId="1A6AAEB3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(</w:t>
            </w:r>
            <w:r w:rsidRPr="00B048C0">
              <w:rPr>
                <w:i/>
                <w:iCs/>
                <w:lang w:val="en-GB"/>
              </w:rPr>
              <w:t>n</w:t>
            </w:r>
            <w:r w:rsidRPr="00B048C0">
              <w:rPr>
                <w:lang w:val="en-GB"/>
              </w:rPr>
              <w:t>=64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09BCD9CE" w14:textId="77777777" w:rsidR="00B048C0" w:rsidRPr="00B048C0" w:rsidRDefault="00B048C0" w:rsidP="007A4FEB">
            <w:pPr>
              <w:pStyle w:val="Geenafstand"/>
              <w:rPr>
                <w:i/>
                <w:iCs/>
                <w:lang w:val="en-GB"/>
              </w:rPr>
            </w:pPr>
            <w:r w:rsidRPr="00B048C0">
              <w:rPr>
                <w:i/>
                <w:iCs/>
                <w:lang w:val="en-GB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CFC5FF8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Video/hybrid sessions</w:t>
            </w:r>
          </w:p>
          <w:p w14:paraId="68FA8668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(</w:t>
            </w:r>
            <w:r w:rsidRPr="00B048C0">
              <w:rPr>
                <w:i/>
                <w:iCs/>
                <w:lang w:val="en-GB"/>
              </w:rPr>
              <w:t>n</w:t>
            </w:r>
            <w:r w:rsidRPr="00B048C0">
              <w:rPr>
                <w:lang w:val="en-GB"/>
              </w:rPr>
              <w:t>=38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E033166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i/>
                <w:iCs/>
                <w:lang w:val="en-GB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B8B0C4C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 xml:space="preserve">CAU </w:t>
            </w:r>
          </w:p>
          <w:p w14:paraId="706364FF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(</w:t>
            </w:r>
            <w:r w:rsidRPr="00B048C0">
              <w:rPr>
                <w:i/>
                <w:iCs/>
                <w:lang w:val="en-GB"/>
              </w:rPr>
              <w:t>n</w:t>
            </w:r>
            <w:r w:rsidRPr="00B048C0">
              <w:rPr>
                <w:lang w:val="en-GB"/>
              </w:rPr>
              <w:t>=103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30267CFB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>PM+ in-person sessions vs CAU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4F9563DA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i/>
                <w:iCs/>
                <w:lang w:val="en-GB"/>
              </w:rPr>
              <w:t>p</w:t>
            </w:r>
            <w:r w:rsidRPr="00B048C0">
              <w:rPr>
                <w:lang w:val="en-GB"/>
              </w:rPr>
              <w:t>-valu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312484A7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 xml:space="preserve">Effect size </w:t>
            </w:r>
            <w:r w:rsidRPr="00B048C0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101C811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lang w:val="en-GB"/>
              </w:rPr>
              <w:t xml:space="preserve">PM+ video/hybrid sessions vs CAU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1C65265E" w14:textId="77777777" w:rsidR="00B048C0" w:rsidRPr="00B048C0" w:rsidRDefault="00B048C0" w:rsidP="007A4FEB">
            <w:pPr>
              <w:pStyle w:val="Geenafstand"/>
              <w:rPr>
                <w:lang w:val="en-GB"/>
              </w:rPr>
            </w:pPr>
            <w:r w:rsidRPr="00B048C0">
              <w:rPr>
                <w:i/>
                <w:iCs/>
                <w:lang w:val="en-GB"/>
              </w:rPr>
              <w:t>p</w:t>
            </w:r>
            <w:r w:rsidRPr="00B048C0">
              <w:rPr>
                <w:lang w:val="en-GB"/>
              </w:rPr>
              <w:t>-valu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6F7DB717" w14:textId="77777777" w:rsidR="00B048C0" w:rsidRPr="00B048C0" w:rsidRDefault="00B048C0" w:rsidP="007A4FEB">
            <w:pPr>
              <w:pStyle w:val="Geenafstand"/>
              <w:rPr>
                <w:i/>
                <w:iCs/>
                <w:lang w:val="en-GB"/>
              </w:rPr>
            </w:pPr>
            <w:r w:rsidRPr="00B048C0">
              <w:rPr>
                <w:lang w:val="en-GB"/>
              </w:rPr>
              <w:t xml:space="preserve">Effect size </w:t>
            </w:r>
            <w:r w:rsidRPr="00B048C0">
              <w:rPr>
                <w:vertAlign w:val="superscript"/>
                <w:lang w:val="en-GB"/>
              </w:rPr>
              <w:t>b</w:t>
            </w:r>
          </w:p>
        </w:tc>
      </w:tr>
      <w:tr w:rsidR="00B048C0" w:rsidRPr="00084E25" w14:paraId="539F5E57" w14:textId="77777777" w:rsidTr="007A4FEB">
        <w:tc>
          <w:tcPr>
            <w:tcW w:w="355" w:type="pct"/>
          </w:tcPr>
          <w:p w14:paraId="444773BA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 xml:space="preserve">HSCL-25 </w:t>
            </w:r>
          </w:p>
        </w:tc>
        <w:tc>
          <w:tcPr>
            <w:tcW w:w="405" w:type="pct"/>
          </w:tcPr>
          <w:p w14:paraId="042F86A2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Baseline</w:t>
            </w:r>
          </w:p>
        </w:tc>
        <w:tc>
          <w:tcPr>
            <w:tcW w:w="202" w:type="pct"/>
          </w:tcPr>
          <w:p w14:paraId="2E4CA315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64</w:t>
            </w:r>
          </w:p>
        </w:tc>
        <w:tc>
          <w:tcPr>
            <w:tcW w:w="405" w:type="pct"/>
          </w:tcPr>
          <w:p w14:paraId="4D19393D" w14:textId="51619CB8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2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41 (0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64)</w:t>
            </w:r>
          </w:p>
        </w:tc>
        <w:tc>
          <w:tcPr>
            <w:tcW w:w="202" w:type="pct"/>
          </w:tcPr>
          <w:p w14:paraId="5BB5C67B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38</w:t>
            </w:r>
          </w:p>
        </w:tc>
        <w:tc>
          <w:tcPr>
            <w:tcW w:w="405" w:type="pct"/>
          </w:tcPr>
          <w:p w14:paraId="678C370C" w14:textId="2C23A219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2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14 (0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60)</w:t>
            </w:r>
          </w:p>
        </w:tc>
        <w:tc>
          <w:tcPr>
            <w:tcW w:w="253" w:type="pct"/>
          </w:tcPr>
          <w:p w14:paraId="0928A373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103</w:t>
            </w:r>
          </w:p>
        </w:tc>
        <w:tc>
          <w:tcPr>
            <w:tcW w:w="355" w:type="pct"/>
          </w:tcPr>
          <w:p w14:paraId="77132F51" w14:textId="6F3260A9" w:rsidR="00B048C0" w:rsidRPr="00084E25" w:rsidRDefault="00B048C0" w:rsidP="007A4FEB">
            <w:pPr>
              <w:pStyle w:val="Geenafstand"/>
              <w:rPr>
                <w:lang w:val="en-GB"/>
              </w:rPr>
            </w:pPr>
            <w:r w:rsidRPr="00084E25">
              <w:rPr>
                <w:lang w:val="en-GB"/>
              </w:rPr>
              <w:t>2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41 (0</w:t>
            </w:r>
            <w:r w:rsidR="0083616A" w:rsidRPr="00084E25">
              <w:rPr>
                <w:lang w:val="en-GB"/>
              </w:rPr>
              <w:t>.</w:t>
            </w:r>
            <w:r w:rsidRPr="00084E25">
              <w:rPr>
                <w:lang w:val="en-GB"/>
              </w:rPr>
              <w:t>61)</w:t>
            </w:r>
          </w:p>
        </w:tc>
        <w:tc>
          <w:tcPr>
            <w:tcW w:w="607" w:type="pct"/>
          </w:tcPr>
          <w:p w14:paraId="360B2DA3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354" w:type="pct"/>
          </w:tcPr>
          <w:p w14:paraId="65E29FC1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256" w:type="pct"/>
          </w:tcPr>
          <w:p w14:paraId="42178B46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607" w:type="pct"/>
          </w:tcPr>
          <w:p w14:paraId="1C46E64E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303" w:type="pct"/>
          </w:tcPr>
          <w:p w14:paraId="66FE0B0F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291" w:type="pct"/>
          </w:tcPr>
          <w:p w14:paraId="3AFB3EA7" w14:textId="77777777" w:rsidR="00B048C0" w:rsidRPr="00084E25" w:rsidRDefault="00B048C0" w:rsidP="007A4FEB">
            <w:pPr>
              <w:pStyle w:val="Geenafstand"/>
              <w:rPr>
                <w:lang w:val="en-GB"/>
              </w:rPr>
            </w:pPr>
          </w:p>
        </w:tc>
      </w:tr>
      <w:tr w:rsidR="00B048C0" w:rsidRPr="007A4FEB" w14:paraId="4CB2C16F" w14:textId="77777777" w:rsidTr="007A4FEB">
        <w:tc>
          <w:tcPr>
            <w:tcW w:w="355" w:type="pct"/>
          </w:tcPr>
          <w:p w14:paraId="23F308FF" w14:textId="77777777" w:rsidR="00B048C0" w:rsidRPr="007A4FEB" w:rsidRDefault="00B048C0" w:rsidP="007A4FEB">
            <w:pPr>
              <w:pStyle w:val="Geenafstand"/>
              <w:rPr>
                <w:highlight w:val="yellow"/>
                <w:lang w:val="en-GB"/>
              </w:rPr>
            </w:pPr>
          </w:p>
        </w:tc>
        <w:tc>
          <w:tcPr>
            <w:tcW w:w="405" w:type="pct"/>
          </w:tcPr>
          <w:p w14:paraId="3DACECDD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Overall effect</w:t>
            </w:r>
            <w:r w:rsidRPr="00836AAF">
              <w:rPr>
                <w:vertAlign w:val="superscript"/>
                <w:lang w:val="en-GB"/>
              </w:rPr>
              <w:t xml:space="preserve"> a</w:t>
            </w:r>
            <w:r w:rsidRPr="00836AAF">
              <w:rPr>
                <w:lang w:val="en-GB"/>
              </w:rPr>
              <w:t xml:space="preserve"> </w:t>
            </w:r>
          </w:p>
        </w:tc>
        <w:tc>
          <w:tcPr>
            <w:tcW w:w="202" w:type="pct"/>
          </w:tcPr>
          <w:p w14:paraId="2E07A60A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405" w:type="pct"/>
          </w:tcPr>
          <w:p w14:paraId="7679999B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202" w:type="pct"/>
          </w:tcPr>
          <w:p w14:paraId="3206D68E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405" w:type="pct"/>
          </w:tcPr>
          <w:p w14:paraId="4B61DA2E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253" w:type="pct"/>
          </w:tcPr>
          <w:p w14:paraId="03FBF354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355" w:type="pct"/>
          </w:tcPr>
          <w:p w14:paraId="73B27E1B" w14:textId="77777777" w:rsidR="00B048C0" w:rsidRPr="00836AAF" w:rsidRDefault="00B048C0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607" w:type="pct"/>
          </w:tcPr>
          <w:p w14:paraId="219CD28A" w14:textId="7ECC7ED3" w:rsidR="00B048C0" w:rsidRPr="00210563" w:rsidRDefault="00244FF8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32 (-0.448, -0.200)</w:t>
            </w:r>
          </w:p>
        </w:tc>
        <w:tc>
          <w:tcPr>
            <w:tcW w:w="354" w:type="pct"/>
          </w:tcPr>
          <w:p w14:paraId="1845AE02" w14:textId="20415BC7" w:rsidR="00B048C0" w:rsidRPr="00210563" w:rsidRDefault="00244FF8" w:rsidP="007A4FEB">
            <w:pPr>
              <w:pStyle w:val="Geenafstand"/>
              <w:rPr>
                <w:lang w:val="en-GB"/>
              </w:rPr>
            </w:pPr>
            <w:r w:rsidRPr="00210563">
              <w:rPr>
                <w:lang w:val="en-GB"/>
              </w:rPr>
              <w:t>&lt;0.0001</w:t>
            </w:r>
          </w:p>
        </w:tc>
        <w:tc>
          <w:tcPr>
            <w:tcW w:w="256" w:type="pct"/>
          </w:tcPr>
          <w:p w14:paraId="44314D35" w14:textId="6FEF2696" w:rsidR="00B048C0" w:rsidRPr="00246804" w:rsidRDefault="00246804" w:rsidP="007A4FEB">
            <w:pPr>
              <w:pStyle w:val="Geenafstand"/>
              <w:rPr>
                <w:lang w:val="en-GB"/>
              </w:rPr>
            </w:pPr>
            <w:r w:rsidRPr="00246804">
              <w:rPr>
                <w:lang w:val="en-GB"/>
              </w:rPr>
              <w:t>0.50</w:t>
            </w:r>
          </w:p>
        </w:tc>
        <w:tc>
          <w:tcPr>
            <w:tcW w:w="607" w:type="pct"/>
          </w:tcPr>
          <w:p w14:paraId="326BB2DC" w14:textId="27A7712F" w:rsidR="00B048C0" w:rsidRPr="00246804" w:rsidRDefault="00244FF8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15 (-0.296, -0.013)</w:t>
            </w:r>
          </w:p>
        </w:tc>
        <w:tc>
          <w:tcPr>
            <w:tcW w:w="303" w:type="pct"/>
          </w:tcPr>
          <w:p w14:paraId="68B97C22" w14:textId="4E4CD003" w:rsidR="00B048C0" w:rsidRPr="00246804" w:rsidRDefault="00244FF8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91" w:type="pct"/>
            <w:shd w:val="clear" w:color="auto" w:fill="auto"/>
          </w:tcPr>
          <w:p w14:paraId="2EDC18DE" w14:textId="07E07099" w:rsidR="00B048C0" w:rsidRPr="00246804" w:rsidRDefault="00246804" w:rsidP="007A4FEB">
            <w:pPr>
              <w:pStyle w:val="Geenafstand"/>
              <w:rPr>
                <w:lang w:val="en-GB"/>
              </w:rPr>
            </w:pPr>
            <w:r w:rsidRPr="00246804">
              <w:rPr>
                <w:lang w:val="en-GB"/>
              </w:rPr>
              <w:t>0.25</w:t>
            </w:r>
            <w:r w:rsidR="00201CA2" w:rsidRPr="00246804">
              <w:rPr>
                <w:lang w:val="en-GB"/>
              </w:rPr>
              <w:t xml:space="preserve"> </w:t>
            </w:r>
          </w:p>
        </w:tc>
      </w:tr>
      <w:tr w:rsidR="00B60351" w:rsidRPr="007A4FEB" w14:paraId="35137F3B" w14:textId="77777777" w:rsidTr="007A4FEB">
        <w:tc>
          <w:tcPr>
            <w:tcW w:w="355" w:type="pct"/>
          </w:tcPr>
          <w:p w14:paraId="00B38F6D" w14:textId="77777777" w:rsidR="00B60351" w:rsidRPr="007A4FEB" w:rsidRDefault="00B60351" w:rsidP="00B60351">
            <w:pPr>
              <w:pStyle w:val="Geenafstand"/>
              <w:rPr>
                <w:highlight w:val="yellow"/>
                <w:lang w:val="en-GB"/>
              </w:rPr>
            </w:pPr>
          </w:p>
        </w:tc>
        <w:tc>
          <w:tcPr>
            <w:tcW w:w="405" w:type="pct"/>
          </w:tcPr>
          <w:p w14:paraId="039202BF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Post-assessment</w:t>
            </w:r>
          </w:p>
        </w:tc>
        <w:tc>
          <w:tcPr>
            <w:tcW w:w="202" w:type="pct"/>
          </w:tcPr>
          <w:p w14:paraId="13800B12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50</w:t>
            </w:r>
          </w:p>
        </w:tc>
        <w:tc>
          <w:tcPr>
            <w:tcW w:w="405" w:type="pct"/>
          </w:tcPr>
          <w:p w14:paraId="32355A8F" w14:textId="27BDB1F8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1.91 (0.63)</w:t>
            </w:r>
          </w:p>
        </w:tc>
        <w:tc>
          <w:tcPr>
            <w:tcW w:w="202" w:type="pct"/>
          </w:tcPr>
          <w:p w14:paraId="43DFF02E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35</w:t>
            </w:r>
          </w:p>
        </w:tc>
        <w:tc>
          <w:tcPr>
            <w:tcW w:w="405" w:type="pct"/>
          </w:tcPr>
          <w:p w14:paraId="010DE4AA" w14:textId="752E2486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1.91 (0.59)</w:t>
            </w:r>
          </w:p>
        </w:tc>
        <w:tc>
          <w:tcPr>
            <w:tcW w:w="253" w:type="pct"/>
          </w:tcPr>
          <w:p w14:paraId="0D09F9F8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93</w:t>
            </w:r>
          </w:p>
        </w:tc>
        <w:tc>
          <w:tcPr>
            <w:tcW w:w="355" w:type="pct"/>
          </w:tcPr>
          <w:p w14:paraId="52C75904" w14:textId="1BA86C8E" w:rsidR="00B60351" w:rsidRPr="000B725F" w:rsidRDefault="00B60351" w:rsidP="00B60351">
            <w:pPr>
              <w:pStyle w:val="Geenafstand"/>
              <w:rPr>
                <w:lang w:val="en-GB"/>
              </w:rPr>
            </w:pPr>
            <w:r w:rsidRPr="000B725F">
              <w:rPr>
                <w:lang w:val="en-GB"/>
              </w:rPr>
              <w:t>2.31 (0.66)</w:t>
            </w:r>
          </w:p>
        </w:tc>
        <w:tc>
          <w:tcPr>
            <w:tcW w:w="607" w:type="pct"/>
          </w:tcPr>
          <w:p w14:paraId="44AEBD17" w14:textId="0EEA16DB" w:rsidR="00B60351" w:rsidRPr="000B725F" w:rsidRDefault="00B60351" w:rsidP="00B60351">
            <w:pPr>
              <w:pStyle w:val="Geenafstand"/>
              <w:rPr>
                <w:lang w:val="en-GB"/>
              </w:rPr>
            </w:pPr>
            <w:r w:rsidRPr="00210563">
              <w:rPr>
                <w:lang w:val="en-GB"/>
              </w:rPr>
              <w:t>-0.37 (-0.493, -0.241)</w:t>
            </w:r>
          </w:p>
        </w:tc>
        <w:tc>
          <w:tcPr>
            <w:tcW w:w="354" w:type="pct"/>
          </w:tcPr>
          <w:p w14:paraId="7E98FA36" w14:textId="457B868E" w:rsidR="00B60351" w:rsidRPr="000B725F" w:rsidRDefault="00B60351" w:rsidP="00B60351">
            <w:pPr>
              <w:pStyle w:val="Geenafstand"/>
              <w:rPr>
                <w:lang w:val="en-GB"/>
              </w:rPr>
            </w:pPr>
            <w:r w:rsidRPr="00210563">
              <w:rPr>
                <w:lang w:val="en-GB"/>
              </w:rPr>
              <w:t>&lt;0.0001</w:t>
            </w:r>
          </w:p>
        </w:tc>
        <w:tc>
          <w:tcPr>
            <w:tcW w:w="256" w:type="pct"/>
          </w:tcPr>
          <w:p w14:paraId="4DC3E82C" w14:textId="6CAF6FDE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</w:t>
            </w:r>
            <w:r w:rsidR="00AC06FF" w:rsidRPr="00AC06FF">
              <w:rPr>
                <w:lang w:val="en-GB"/>
              </w:rPr>
              <w:t>61</w:t>
            </w:r>
          </w:p>
        </w:tc>
        <w:tc>
          <w:tcPr>
            <w:tcW w:w="607" w:type="pct"/>
          </w:tcPr>
          <w:p w14:paraId="6FAEB1E1" w14:textId="433084CD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-0.23 (-0.412, -0.050)</w:t>
            </w:r>
          </w:p>
        </w:tc>
        <w:tc>
          <w:tcPr>
            <w:tcW w:w="303" w:type="pct"/>
          </w:tcPr>
          <w:p w14:paraId="1BEAF309" w14:textId="37638C4F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01</w:t>
            </w:r>
          </w:p>
        </w:tc>
        <w:tc>
          <w:tcPr>
            <w:tcW w:w="291" w:type="pct"/>
            <w:shd w:val="clear" w:color="auto" w:fill="auto"/>
          </w:tcPr>
          <w:p w14:paraId="1F7A6222" w14:textId="53B97EB6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</w:t>
            </w:r>
            <w:r w:rsidR="00AC06FF" w:rsidRPr="00AC06FF">
              <w:rPr>
                <w:lang w:val="en-GB"/>
              </w:rPr>
              <w:t>36</w:t>
            </w:r>
          </w:p>
        </w:tc>
      </w:tr>
      <w:tr w:rsidR="00B60351" w:rsidRPr="00B903DF" w14:paraId="7787E764" w14:textId="77777777" w:rsidTr="007A4FEB">
        <w:tc>
          <w:tcPr>
            <w:tcW w:w="355" w:type="pct"/>
          </w:tcPr>
          <w:p w14:paraId="4804BBD9" w14:textId="77777777" w:rsidR="00B60351" w:rsidRPr="007A4FEB" w:rsidRDefault="00B60351" w:rsidP="00B60351">
            <w:pPr>
              <w:pStyle w:val="Geenafstand"/>
              <w:rPr>
                <w:highlight w:val="yellow"/>
                <w:lang w:val="en-GB"/>
              </w:rPr>
            </w:pPr>
          </w:p>
        </w:tc>
        <w:tc>
          <w:tcPr>
            <w:tcW w:w="405" w:type="pct"/>
          </w:tcPr>
          <w:p w14:paraId="78A73D42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3-months follow-up</w:t>
            </w:r>
          </w:p>
        </w:tc>
        <w:tc>
          <w:tcPr>
            <w:tcW w:w="202" w:type="pct"/>
          </w:tcPr>
          <w:p w14:paraId="42E60D7B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48</w:t>
            </w:r>
          </w:p>
        </w:tc>
        <w:tc>
          <w:tcPr>
            <w:tcW w:w="405" w:type="pct"/>
          </w:tcPr>
          <w:p w14:paraId="0E9FEEF2" w14:textId="5D538A0C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1.86 (0.62)</w:t>
            </w:r>
          </w:p>
        </w:tc>
        <w:tc>
          <w:tcPr>
            <w:tcW w:w="202" w:type="pct"/>
          </w:tcPr>
          <w:p w14:paraId="289E636D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34</w:t>
            </w:r>
          </w:p>
        </w:tc>
        <w:tc>
          <w:tcPr>
            <w:tcW w:w="405" w:type="pct"/>
          </w:tcPr>
          <w:p w14:paraId="5F591833" w14:textId="084BF95B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1.90 (0.60)</w:t>
            </w:r>
          </w:p>
        </w:tc>
        <w:tc>
          <w:tcPr>
            <w:tcW w:w="253" w:type="pct"/>
          </w:tcPr>
          <w:p w14:paraId="780240EE" w14:textId="77777777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91</w:t>
            </w:r>
          </w:p>
        </w:tc>
        <w:tc>
          <w:tcPr>
            <w:tcW w:w="355" w:type="pct"/>
          </w:tcPr>
          <w:p w14:paraId="0981D397" w14:textId="52EC87D2" w:rsidR="00B60351" w:rsidRPr="00836AAF" w:rsidRDefault="00B60351" w:rsidP="00B60351">
            <w:pPr>
              <w:pStyle w:val="Geenafstand"/>
              <w:rPr>
                <w:lang w:val="en-GB"/>
              </w:rPr>
            </w:pPr>
            <w:r w:rsidRPr="00836AAF">
              <w:rPr>
                <w:lang w:val="en-GB"/>
              </w:rPr>
              <w:t>2.23 (0.63)</w:t>
            </w:r>
          </w:p>
        </w:tc>
        <w:tc>
          <w:tcPr>
            <w:tcW w:w="607" w:type="pct"/>
          </w:tcPr>
          <w:p w14:paraId="549EF556" w14:textId="27D66B63" w:rsidR="00B60351" w:rsidRPr="007A4FEB" w:rsidRDefault="00B60351" w:rsidP="00B60351">
            <w:pPr>
              <w:pStyle w:val="Geenafstand"/>
              <w:rPr>
                <w:highlight w:val="yellow"/>
                <w:lang w:val="en-GB"/>
              </w:rPr>
            </w:pPr>
            <w:r w:rsidRPr="000B725F">
              <w:rPr>
                <w:lang w:val="en-GB"/>
              </w:rPr>
              <w:t>-0.3</w:t>
            </w:r>
            <w:r>
              <w:rPr>
                <w:lang w:val="en-GB"/>
              </w:rPr>
              <w:t>5</w:t>
            </w:r>
            <w:r w:rsidRPr="000B725F">
              <w:rPr>
                <w:lang w:val="en-GB"/>
              </w:rPr>
              <w:t xml:space="preserve"> (-0.5</w:t>
            </w:r>
            <w:r>
              <w:rPr>
                <w:lang w:val="en-GB"/>
              </w:rPr>
              <w:t>07</w:t>
            </w:r>
            <w:r w:rsidRPr="000B725F">
              <w:rPr>
                <w:lang w:val="en-GB"/>
              </w:rPr>
              <w:t>, -0.</w:t>
            </w:r>
            <w:r>
              <w:rPr>
                <w:lang w:val="en-GB"/>
              </w:rPr>
              <w:t>183</w:t>
            </w:r>
            <w:r w:rsidRPr="000B725F">
              <w:rPr>
                <w:lang w:val="en-GB"/>
              </w:rPr>
              <w:t>)</w:t>
            </w:r>
          </w:p>
        </w:tc>
        <w:tc>
          <w:tcPr>
            <w:tcW w:w="354" w:type="pct"/>
          </w:tcPr>
          <w:p w14:paraId="7136C7E5" w14:textId="773031BA" w:rsidR="00B60351" w:rsidRPr="007A4FEB" w:rsidRDefault="00B60351" w:rsidP="00B60351">
            <w:pPr>
              <w:pStyle w:val="Geenafstand"/>
              <w:rPr>
                <w:highlight w:val="yellow"/>
                <w:lang w:val="en-GB"/>
              </w:rPr>
            </w:pPr>
            <w:r w:rsidRPr="000B725F">
              <w:rPr>
                <w:lang w:val="en-GB"/>
              </w:rPr>
              <w:t>&lt;0.0001</w:t>
            </w:r>
          </w:p>
        </w:tc>
        <w:tc>
          <w:tcPr>
            <w:tcW w:w="256" w:type="pct"/>
          </w:tcPr>
          <w:p w14:paraId="5D9F8C5C" w14:textId="245BE772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</w:t>
            </w:r>
            <w:r w:rsidR="00AC06FF" w:rsidRPr="00AC06FF">
              <w:rPr>
                <w:lang w:val="en-GB"/>
              </w:rPr>
              <w:t>55</w:t>
            </w:r>
          </w:p>
        </w:tc>
        <w:tc>
          <w:tcPr>
            <w:tcW w:w="607" w:type="pct"/>
          </w:tcPr>
          <w:p w14:paraId="4CD87C1D" w14:textId="5BCE1997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-0.14 (-0.318, -0.047)</w:t>
            </w:r>
          </w:p>
        </w:tc>
        <w:tc>
          <w:tcPr>
            <w:tcW w:w="303" w:type="pct"/>
          </w:tcPr>
          <w:p w14:paraId="281E4472" w14:textId="1F453326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14</w:t>
            </w:r>
          </w:p>
        </w:tc>
        <w:tc>
          <w:tcPr>
            <w:tcW w:w="291" w:type="pct"/>
            <w:shd w:val="clear" w:color="auto" w:fill="auto"/>
          </w:tcPr>
          <w:p w14:paraId="2C349013" w14:textId="3D289EDD" w:rsidR="00B60351" w:rsidRPr="00AC06FF" w:rsidRDefault="00B60351" w:rsidP="00B60351">
            <w:pPr>
              <w:pStyle w:val="Geenafstand"/>
              <w:rPr>
                <w:lang w:val="en-GB"/>
              </w:rPr>
            </w:pPr>
            <w:r w:rsidRPr="00AC06FF">
              <w:rPr>
                <w:lang w:val="en-GB"/>
              </w:rPr>
              <w:t>0.</w:t>
            </w:r>
            <w:r w:rsidR="00AC06FF" w:rsidRPr="00AC06FF">
              <w:rPr>
                <w:lang w:val="en-GB"/>
              </w:rPr>
              <w:t>22</w:t>
            </w:r>
          </w:p>
        </w:tc>
      </w:tr>
      <w:tr w:rsidR="007A4FEB" w:rsidRPr="00B903DF" w14:paraId="39CCFF25" w14:textId="77777777" w:rsidTr="007A4FEB">
        <w:tc>
          <w:tcPr>
            <w:tcW w:w="355" w:type="pct"/>
          </w:tcPr>
          <w:p w14:paraId="7D9C7F58" w14:textId="77777777" w:rsidR="007A4FEB" w:rsidRPr="00B048C0" w:rsidRDefault="007A4FEB" w:rsidP="007A4FEB">
            <w:pPr>
              <w:pStyle w:val="Geenafstand"/>
              <w:rPr>
                <w:lang w:val="en-GB"/>
              </w:rPr>
            </w:pPr>
          </w:p>
        </w:tc>
        <w:tc>
          <w:tcPr>
            <w:tcW w:w="405" w:type="pct"/>
          </w:tcPr>
          <w:p w14:paraId="77CE3B91" w14:textId="77E62251" w:rsidR="007A4FEB" w:rsidRPr="00B048C0" w:rsidRDefault="007A4FEB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Pr="00B048C0">
              <w:rPr>
                <w:lang w:val="en-GB"/>
              </w:rPr>
              <w:t>-months follow-up</w:t>
            </w:r>
          </w:p>
        </w:tc>
        <w:tc>
          <w:tcPr>
            <w:tcW w:w="202" w:type="pct"/>
          </w:tcPr>
          <w:p w14:paraId="3DD01965" w14:textId="01022C74" w:rsidR="007A4FEB" w:rsidRPr="00B048C0" w:rsidRDefault="001512B0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405" w:type="pct"/>
          </w:tcPr>
          <w:p w14:paraId="736B0AEF" w14:textId="231E1372" w:rsidR="007A4FEB" w:rsidRPr="00B048C0" w:rsidRDefault="00836AAF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.89 (0.50)</w:t>
            </w:r>
          </w:p>
        </w:tc>
        <w:tc>
          <w:tcPr>
            <w:tcW w:w="202" w:type="pct"/>
          </w:tcPr>
          <w:p w14:paraId="6C8F6B75" w14:textId="2491B563" w:rsidR="007A4FEB" w:rsidRPr="00B048C0" w:rsidRDefault="001512B0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405" w:type="pct"/>
          </w:tcPr>
          <w:p w14:paraId="551A526D" w14:textId="0F8D9698" w:rsidR="007A4FEB" w:rsidRPr="00B048C0" w:rsidRDefault="00836AAF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.89 (0.61)</w:t>
            </w:r>
          </w:p>
        </w:tc>
        <w:tc>
          <w:tcPr>
            <w:tcW w:w="253" w:type="pct"/>
          </w:tcPr>
          <w:p w14:paraId="6DD9013A" w14:textId="59E0CDD0" w:rsidR="007A4FEB" w:rsidRPr="00B048C0" w:rsidRDefault="001512B0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355" w:type="pct"/>
          </w:tcPr>
          <w:p w14:paraId="391101E9" w14:textId="5AA7C94B" w:rsidR="007A4FEB" w:rsidRPr="00B048C0" w:rsidRDefault="00836AAF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.13 (0.68)</w:t>
            </w:r>
          </w:p>
        </w:tc>
        <w:tc>
          <w:tcPr>
            <w:tcW w:w="607" w:type="pct"/>
          </w:tcPr>
          <w:p w14:paraId="5C831A97" w14:textId="3172C3E5" w:rsidR="007A4FEB" w:rsidRPr="00B048C0" w:rsidRDefault="00B60351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23 (-0.388, -0.062)</w:t>
            </w:r>
          </w:p>
        </w:tc>
        <w:tc>
          <w:tcPr>
            <w:tcW w:w="354" w:type="pct"/>
          </w:tcPr>
          <w:p w14:paraId="2C9FEF9E" w14:textId="28471698" w:rsidR="007A4FEB" w:rsidRPr="00B048C0" w:rsidRDefault="00B60351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256" w:type="pct"/>
          </w:tcPr>
          <w:p w14:paraId="0EB8554C" w14:textId="062DFBE2" w:rsidR="007A4FEB" w:rsidRPr="00B048C0" w:rsidRDefault="00246804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607" w:type="pct"/>
          </w:tcPr>
          <w:p w14:paraId="50ACF05E" w14:textId="4331552A" w:rsidR="007A4FEB" w:rsidRPr="00B048C0" w:rsidRDefault="00B60351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09 (-0.272, 0.099)</w:t>
            </w:r>
          </w:p>
        </w:tc>
        <w:tc>
          <w:tcPr>
            <w:tcW w:w="303" w:type="pct"/>
          </w:tcPr>
          <w:p w14:paraId="158E22FD" w14:textId="052E5D4C" w:rsidR="007A4FEB" w:rsidRPr="00B048C0" w:rsidRDefault="00B60351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291" w:type="pct"/>
            <w:shd w:val="clear" w:color="auto" w:fill="auto"/>
          </w:tcPr>
          <w:p w14:paraId="08E0F96A" w14:textId="2C1E7FC9" w:rsidR="007A4FEB" w:rsidRPr="00B048C0" w:rsidRDefault="00246804" w:rsidP="007A4FEB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B048C0" w:rsidRPr="00461830" w14:paraId="2102000A" w14:textId="77777777" w:rsidTr="004F1F89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33C4D3E6" w14:textId="4567E766" w:rsidR="00B048C0" w:rsidRPr="00B048C0" w:rsidRDefault="00B048C0" w:rsidP="007A4FEB">
            <w:pPr>
              <w:pStyle w:val="Geenafstand"/>
              <w:rPr>
                <w:lang w:val="en-GB"/>
              </w:rPr>
            </w:pPr>
            <w:proofErr w:type="spellStart"/>
            <w:r w:rsidRPr="00B048C0">
              <w:rPr>
                <w:vertAlign w:val="superscript"/>
                <w:lang w:val="en-GB"/>
              </w:rPr>
              <w:t>a</w:t>
            </w:r>
            <w:proofErr w:type="spellEnd"/>
            <w:r w:rsidRPr="00B048C0">
              <w:rPr>
                <w:lang w:val="en-GB"/>
              </w:rPr>
              <w:t xml:space="preserve"> This is the overall effect of condition on average over the two follow-up assessments; </w:t>
            </w:r>
            <w:r w:rsidRPr="00B048C0">
              <w:rPr>
                <w:vertAlign w:val="superscript"/>
                <w:lang w:val="en-GB"/>
              </w:rPr>
              <w:t>b</w:t>
            </w:r>
            <w:r w:rsidRPr="00B048C0">
              <w:rPr>
                <w:lang w:val="en-GB"/>
              </w:rPr>
              <w:t xml:space="preserve"> Effect sizes were calculated using the difference in least square means between the PM+/CAU and CAU group divided by the </w:t>
            </w:r>
            <w:ins w:id="0" w:author="Graaff, A. de (Anne)" w:date="2024-05-02T21:27:00Z">
              <w:r w:rsidR="00AD4441">
                <w:rPr>
                  <w:lang w:val="en-GB"/>
                </w:rPr>
                <w:t xml:space="preserve">raw </w:t>
              </w:r>
            </w:ins>
            <w:r w:rsidRPr="00B048C0">
              <w:rPr>
                <w:lang w:val="en-GB"/>
              </w:rPr>
              <w:t xml:space="preserve">pooled </w:t>
            </w:r>
            <w:r w:rsidRPr="00B048C0">
              <w:rPr>
                <w:i/>
                <w:iCs/>
                <w:lang w:val="en-GB"/>
              </w:rPr>
              <w:t>SD</w:t>
            </w:r>
            <w:r w:rsidRPr="00B048C0">
              <w:rPr>
                <w:lang w:val="en-GB"/>
              </w:rPr>
              <w:t xml:space="preserve"> at that visit</w:t>
            </w:r>
            <w:r w:rsidR="00816FBC">
              <w:rPr>
                <w:lang w:val="en-GB"/>
              </w:rPr>
              <w:t>.</w:t>
            </w:r>
          </w:p>
        </w:tc>
      </w:tr>
    </w:tbl>
    <w:p w14:paraId="44017840" w14:textId="45D70B20" w:rsidR="004F5825" w:rsidRPr="00B048C0" w:rsidRDefault="004F5825" w:rsidP="007A4FEB">
      <w:pPr>
        <w:pStyle w:val="Geenafstand"/>
        <w:rPr>
          <w:lang w:val="en-US"/>
        </w:rPr>
      </w:pPr>
    </w:p>
    <w:sectPr w:rsidR="004F5825" w:rsidRPr="00B048C0" w:rsidSect="003D5C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aaff, A. de (Anne)">
    <w15:presenceInfo w15:providerId="AD" w15:userId="S::a.m.de.graaff@vu.nl::38686f10-a137-4ea1-b4c2-38255cde19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C0"/>
    <w:rsid w:val="0003627C"/>
    <w:rsid w:val="00073D1C"/>
    <w:rsid w:val="00084E25"/>
    <w:rsid w:val="000A2FEB"/>
    <w:rsid w:val="000A75A3"/>
    <w:rsid w:val="000B725F"/>
    <w:rsid w:val="001512B0"/>
    <w:rsid w:val="00161DEF"/>
    <w:rsid w:val="001E5720"/>
    <w:rsid w:val="00201CA2"/>
    <w:rsid w:val="00210563"/>
    <w:rsid w:val="00244FF8"/>
    <w:rsid w:val="00246804"/>
    <w:rsid w:val="0027620F"/>
    <w:rsid w:val="002813DB"/>
    <w:rsid w:val="002C0860"/>
    <w:rsid w:val="002F5B81"/>
    <w:rsid w:val="002F7C6C"/>
    <w:rsid w:val="00381155"/>
    <w:rsid w:val="003C4DB5"/>
    <w:rsid w:val="003D5C1B"/>
    <w:rsid w:val="003E3BD0"/>
    <w:rsid w:val="004261D3"/>
    <w:rsid w:val="004500FB"/>
    <w:rsid w:val="00453ED0"/>
    <w:rsid w:val="00461830"/>
    <w:rsid w:val="004D1455"/>
    <w:rsid w:val="004F40DB"/>
    <w:rsid w:val="004F5825"/>
    <w:rsid w:val="005605C5"/>
    <w:rsid w:val="005C2F13"/>
    <w:rsid w:val="00663B22"/>
    <w:rsid w:val="00685E3E"/>
    <w:rsid w:val="006A524C"/>
    <w:rsid w:val="006A5F0D"/>
    <w:rsid w:val="006C74AA"/>
    <w:rsid w:val="006F35FE"/>
    <w:rsid w:val="007562EA"/>
    <w:rsid w:val="007A4FEB"/>
    <w:rsid w:val="007C0EAC"/>
    <w:rsid w:val="007D3812"/>
    <w:rsid w:val="007E10E3"/>
    <w:rsid w:val="00816FBC"/>
    <w:rsid w:val="00826685"/>
    <w:rsid w:val="0083616A"/>
    <w:rsid w:val="00836AAF"/>
    <w:rsid w:val="008444EE"/>
    <w:rsid w:val="008D1D44"/>
    <w:rsid w:val="008E1813"/>
    <w:rsid w:val="00903E6F"/>
    <w:rsid w:val="00961C19"/>
    <w:rsid w:val="00997BDD"/>
    <w:rsid w:val="009D66F0"/>
    <w:rsid w:val="009E4F99"/>
    <w:rsid w:val="00A43CFD"/>
    <w:rsid w:val="00A47889"/>
    <w:rsid w:val="00AC06FF"/>
    <w:rsid w:val="00AD4441"/>
    <w:rsid w:val="00B048C0"/>
    <w:rsid w:val="00B140FE"/>
    <w:rsid w:val="00B25874"/>
    <w:rsid w:val="00B60351"/>
    <w:rsid w:val="00BD2793"/>
    <w:rsid w:val="00BE63B7"/>
    <w:rsid w:val="00C87EB2"/>
    <w:rsid w:val="00CF3AAE"/>
    <w:rsid w:val="00D17C48"/>
    <w:rsid w:val="00E450A5"/>
    <w:rsid w:val="00E45866"/>
    <w:rsid w:val="00E52E6A"/>
    <w:rsid w:val="00E7399E"/>
    <w:rsid w:val="00E84E04"/>
    <w:rsid w:val="00E92972"/>
    <w:rsid w:val="00EC1CC4"/>
    <w:rsid w:val="00F4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131C2B"/>
  <w15:chartTrackingRefBased/>
  <w15:docId w15:val="{AE592FCE-C3F8-424C-B8D3-BF7F6C9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48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048C0"/>
  </w:style>
  <w:style w:type="table" w:styleId="Tabelraster">
    <w:name w:val="Table Grid"/>
    <w:basedOn w:val="Standaardtabel"/>
    <w:uiPriority w:val="39"/>
    <w:rsid w:val="00B04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AD4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f, A.M. de (Anne)</dc:creator>
  <cp:keywords/>
  <dc:description/>
  <cp:lastModifiedBy>Graaff, A. de (Anne)</cp:lastModifiedBy>
  <cp:revision>3</cp:revision>
  <dcterms:created xsi:type="dcterms:W3CDTF">2024-05-02T19:27:00Z</dcterms:created>
  <dcterms:modified xsi:type="dcterms:W3CDTF">2024-05-02T19:27:00Z</dcterms:modified>
</cp:coreProperties>
</file>